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9A767" w14:textId="7B40EDD8" w:rsidR="001E5D16" w:rsidRDefault="001E5D16" w:rsidP="001E5D16">
      <w:pPr>
        <w:spacing w:after="0" w:line="240" w:lineRule="auto"/>
        <w:ind w:right="-235"/>
        <w:rPr>
          <w:rFonts w:ascii="Arial" w:hAnsi="Arial" w:cs="Arial"/>
          <w:u w:val="single"/>
        </w:rPr>
      </w:pPr>
      <w:r w:rsidRPr="003406A1">
        <w:rPr>
          <w:rFonts w:ascii="Arial" w:hAnsi="Arial" w:cs="Arial"/>
          <w:b/>
          <w:bCs/>
        </w:rPr>
        <w:t>Supplement Table 1.</w:t>
      </w:r>
      <w:r w:rsidRPr="003406A1">
        <w:rPr>
          <w:rFonts w:ascii="Arial" w:hAnsi="Arial" w:cs="Arial"/>
        </w:rPr>
        <w:t xml:space="preserve"> </w:t>
      </w:r>
      <w:r w:rsidRPr="00A561AD">
        <w:rPr>
          <w:rFonts w:ascii="Arial" w:hAnsi="Arial" w:cs="Arial"/>
          <w:u w:val="single"/>
        </w:rPr>
        <w:t>Cohort construction, index event definitions, and temporal rules for the primary and sensitivity analyses</w:t>
      </w:r>
      <w:r w:rsidR="00ED6E08">
        <w:rPr>
          <w:rFonts w:ascii="Arial" w:hAnsi="Arial" w:cs="Arial"/>
          <w:u w:val="single"/>
        </w:rPr>
        <w:t xml:space="preserve"> for Aim 1</w:t>
      </w:r>
      <w:r w:rsidRPr="00A561AD">
        <w:rPr>
          <w:rFonts w:ascii="Arial" w:hAnsi="Arial" w:cs="Arial"/>
          <w:u w:val="single"/>
        </w:rPr>
        <w:t>.</w:t>
      </w:r>
    </w:p>
    <w:p w14:paraId="70D7EFD5" w14:textId="77777777" w:rsidR="001E5D16" w:rsidRDefault="001E5D16" w:rsidP="001E5D16">
      <w:pPr>
        <w:spacing w:after="0" w:line="240" w:lineRule="auto"/>
        <w:ind w:right="-235"/>
        <w:rPr>
          <w:rFonts w:ascii="Arial" w:hAnsi="Arial" w:cs="Arial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1E5D16" w:rsidRPr="003406A1" w14:paraId="7BBBA737" w14:textId="77777777" w:rsidTr="00E71400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18C148" w14:textId="17B588AD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Primary analysis</w:t>
            </w:r>
            <w:r w:rsidR="00730B4C">
              <w:rPr>
                <w:rFonts w:ascii="Arial" w:hAnsi="Arial" w:cs="Arial"/>
                <w:b/>
                <w:bCs/>
                <w:sz w:val="18"/>
                <w:szCs w:val="18"/>
              </w:rPr>
              <w:t>, S1</w:t>
            </w:r>
          </w:p>
        </w:tc>
      </w:tr>
      <w:tr w:rsidR="001E5D16" w:rsidRPr="003406A1" w14:paraId="6290DC03" w14:textId="77777777" w:rsidTr="00E71400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0AF4CB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5E0DB3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4072D5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8210F2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D0FD43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1E5D16" w:rsidRPr="003406A1" w14:paraId="2E05533A" w14:textId="77777777" w:rsidTr="00E71400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6A5555D9" w14:textId="228BE238" w:rsidR="001E5D16" w:rsidRPr="003406A1" w:rsidRDefault="00ED6E08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="001E5D16"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B6236" w14:textId="3EAD7890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39F8A" w14:textId="55DEE101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8C3685" w14:textId="595A3922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1D144770" w14:textId="642B68B2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1E5D16" w:rsidRPr="003406A1" w14:paraId="4D07F437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1D56B31C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220740" w14:textId="78DFA9C6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7CE012" w14:textId="5ADFBD56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ACC065" w14:textId="7025BD73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695DC2D2" w14:textId="4EE1630C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1E5D16" w:rsidRPr="003406A1" w14:paraId="66861CCA" w14:textId="77777777" w:rsidTr="00E71400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4E20CD2D" w14:textId="528AD4D5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 w:rsidR="00ED6E0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C1262" w14:textId="1EB50AB0" w:rsidR="001E5D16" w:rsidRPr="003406A1" w:rsidRDefault="00297DE3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A2E0A" w14:textId="5B3B574D" w:rsidR="001E5D16" w:rsidRPr="003406A1" w:rsidRDefault="00297DE3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519D1" w14:textId="17B8605C" w:rsidR="001E5D16" w:rsidRPr="003406A1" w:rsidRDefault="00297DE3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2C0C14C9" w14:textId="11C7F4BE" w:rsidR="001E5D16" w:rsidRPr="003406A1" w:rsidRDefault="00297DE3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297DE3" w:rsidRPr="003406A1" w14:paraId="08886BE4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5B85F45D" w14:textId="77777777" w:rsidR="00297DE3" w:rsidRPr="003406A1" w:rsidRDefault="00297DE3" w:rsidP="00297DE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CFC7950" w14:textId="372E2293" w:rsidR="00297DE3" w:rsidRPr="003406A1" w:rsidRDefault="00297DE3" w:rsidP="00297DE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CC6D09F" w14:textId="648DAE6D" w:rsidR="00297DE3" w:rsidRPr="003406A1" w:rsidRDefault="00297DE3" w:rsidP="00297DE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23E4672" w14:textId="087EF649" w:rsidR="00297DE3" w:rsidRPr="003406A1" w:rsidRDefault="00297DE3" w:rsidP="00297DE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1A213F5C" w14:textId="68DD8790" w:rsidR="00297DE3" w:rsidRPr="003406A1" w:rsidRDefault="00297DE3" w:rsidP="00297DE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</w:tbl>
    <w:p w14:paraId="5C24F056" w14:textId="77777777" w:rsidR="001E5D16" w:rsidRDefault="001E5D16" w:rsidP="001E5D16">
      <w:pPr>
        <w:spacing w:after="0" w:line="240" w:lineRule="auto"/>
        <w:ind w:right="-235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CE2ACE" w:rsidRPr="003406A1" w14:paraId="34BEE380" w14:textId="77777777" w:rsidTr="00BC0DBC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03040A" w14:textId="1F0FDB63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2</w:t>
            </w:r>
          </w:p>
        </w:tc>
      </w:tr>
      <w:tr w:rsidR="00CE2ACE" w:rsidRPr="003406A1" w14:paraId="5F191679" w14:textId="77777777" w:rsidTr="00BC0DBC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2A869C" w14:textId="77777777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7AD1BB" w14:textId="77777777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CCE294" w14:textId="77777777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1D13F7" w14:textId="77777777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93E084" w14:textId="77777777" w:rsidR="00CE2ACE" w:rsidRPr="003406A1" w:rsidRDefault="00CE2ACE" w:rsidP="00BC0DB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CE2ACE" w:rsidRPr="003406A1" w14:paraId="2B8F4FB4" w14:textId="77777777" w:rsidTr="00BC0DBC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607FF6B9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28FE16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A85487" w14:textId="74A369FA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FA446" w14:textId="34EF6275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160DD41E" w14:textId="5EA0FF30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CE2ACE" w:rsidRPr="003406A1" w14:paraId="0A430BD5" w14:textId="77777777" w:rsidTr="00BC0DBC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33F166D6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02ED4B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563003" w14:textId="4D130B8B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7CADCC" w14:textId="6EAEBCEB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49242242" w14:textId="40927304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CE2ACE" w:rsidRPr="003406A1" w14:paraId="6F221D7A" w14:textId="77777777" w:rsidTr="00BC0DBC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437E6F77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870D75" w14:textId="415CAE8F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1C2A8E" w14:textId="69CC5CBE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Atopic dermatitis diagnosis for patients meeting the minimum baseline requirement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995663" w14:textId="66967770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4893F4C6" w14:textId="0EEBCA12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Any instance of Group 2B occurred at least 6 months before the first instance of Group 2A</w:t>
            </w:r>
          </w:p>
        </w:tc>
      </w:tr>
      <w:tr w:rsidR="00CE2ACE" w:rsidRPr="003406A1" w14:paraId="00F113CC" w14:textId="77777777" w:rsidTr="00BC0DBC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1E271328" w14:textId="77777777" w:rsidR="00CE2ACE" w:rsidRPr="003406A1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169E2D" w14:textId="7D8414AA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BF0A79" w14:textId="2F91604A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Healthcare encounter establishing baseline availabilit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01B3E6" w14:textId="3B1057EA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Visit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625F66A1" w14:textId="0E7F68CD" w:rsidR="00CE2ACE" w:rsidRPr="00CA77BE" w:rsidRDefault="00CE2ACE" w:rsidP="00CE2AC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Must have occurred at least 6 months before the first instance of Group 2A</w:t>
            </w:r>
          </w:p>
        </w:tc>
      </w:tr>
      <w:tr w:rsidR="006C17D8" w:rsidRPr="003406A1" w14:paraId="2E5712F2" w14:textId="77777777" w:rsidTr="00BC0DBC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4929934A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045E77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8DA3D" w14:textId="29BFDBA2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C93C49" w14:textId="40599BAF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241AAC77" w14:textId="48B66D81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6C17D8" w:rsidRPr="003406A1" w14:paraId="6D952B44" w14:textId="77777777" w:rsidTr="00BC0DBC">
        <w:tc>
          <w:tcPr>
            <w:tcW w:w="1000" w:type="pct"/>
            <w:tcBorders>
              <w:right w:val="single" w:sz="4" w:space="0" w:color="auto"/>
            </w:tcBorders>
          </w:tcPr>
          <w:p w14:paraId="5D7E8CDA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AEE7736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096041AA" w14:textId="1993BB0B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CC3D193" w14:textId="537B4BEB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</w:t>
            </w: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 xml:space="preserve">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0F4BE4CC" w14:textId="3C1C55AE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>Any instance of Group 1B occurred on or before the first instance of Group 1A</w:t>
            </w:r>
          </w:p>
        </w:tc>
      </w:tr>
      <w:tr w:rsidR="006C17D8" w:rsidRPr="003406A1" w14:paraId="3D2EF95B" w14:textId="77777777" w:rsidTr="00BC0DBC">
        <w:tc>
          <w:tcPr>
            <w:tcW w:w="1000" w:type="pct"/>
            <w:tcBorders>
              <w:right w:val="single" w:sz="4" w:space="0" w:color="auto"/>
            </w:tcBorders>
          </w:tcPr>
          <w:p w14:paraId="1D79EE74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9BD8FCF" w14:textId="6C4587D2" w:rsidR="006C17D8" w:rsidRPr="00297DE3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2842F6D4" w14:textId="00E121E0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Control index event for patients meeting the minimum baseline requirement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2C03FBCF" w14:textId="026853E6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2FDFF10B" w14:textId="32A568A3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Any instance of Group 2B occurred at least 6 months before the first instance of Group 2A</w:t>
            </w:r>
          </w:p>
        </w:tc>
      </w:tr>
      <w:tr w:rsidR="006C17D8" w:rsidRPr="003406A1" w14:paraId="443299CA" w14:textId="77777777" w:rsidTr="00BC0DBC">
        <w:tc>
          <w:tcPr>
            <w:tcW w:w="1000" w:type="pct"/>
            <w:tcBorders>
              <w:right w:val="single" w:sz="4" w:space="0" w:color="auto"/>
            </w:tcBorders>
          </w:tcPr>
          <w:p w14:paraId="11F400FD" w14:textId="77777777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8D6A4F4" w14:textId="4278794D" w:rsidR="006C17D8" w:rsidRPr="00297DE3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D830393" w14:textId="5A29FA4A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Healthcare encounter establishing baseline availabilit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62CFD8F" w14:textId="468513C3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Visit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67084B03" w14:textId="54390482" w:rsidR="006C17D8" w:rsidRPr="003406A1" w:rsidRDefault="006C17D8" w:rsidP="006C17D8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C17D8">
              <w:rPr>
                <w:rFonts w:ascii="Arial" w:hAnsi="Arial" w:cs="Arial"/>
                <w:sz w:val="18"/>
                <w:szCs w:val="18"/>
              </w:rPr>
              <w:t>Must have occurred at least 6 months before the first instance of Group 2A</w:t>
            </w:r>
          </w:p>
        </w:tc>
      </w:tr>
    </w:tbl>
    <w:p w14:paraId="37AE0C53" w14:textId="249F71AC" w:rsidR="0065599E" w:rsidRDefault="0065599E"/>
    <w:p w14:paraId="22F51160" w14:textId="77777777" w:rsidR="0065599E" w:rsidRDefault="0065599E">
      <w: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65599E" w:rsidRPr="003406A1" w14:paraId="0D488A87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A86572" w14:textId="32533AC1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3</w:t>
            </w:r>
          </w:p>
        </w:tc>
      </w:tr>
      <w:tr w:rsidR="0065599E" w:rsidRPr="003406A1" w14:paraId="1A62D1CE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F714CA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E5689E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EB4A11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8551C1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9E424F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65599E" w:rsidRPr="003406A1" w14:paraId="6A3120A8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5C177E09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B13F0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88A8C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F7E4B6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650E21BC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65599E" w:rsidRPr="003406A1" w14:paraId="5393DF30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79BEB46E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1CD347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E21341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094A86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0B7CF371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65599E" w:rsidRPr="003406A1" w14:paraId="14424152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6AE6038F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5237DF6" w14:textId="77777777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A40755" w14:textId="12E6FCA8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Atopic dermatitis diagnosis meeting the stricter case-definition framework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8BA0DDC" w14:textId="1ACE979C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44B2A3C9" w14:textId="06A5C916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The first instance of Group 2B occurred within 6 weeks and 1 year before any instance of Group 2A</w:t>
            </w:r>
          </w:p>
        </w:tc>
      </w:tr>
      <w:tr w:rsidR="0065599E" w:rsidRPr="003406A1" w14:paraId="0EA1C29D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4CD09E76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5BED21" w14:textId="77777777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A50A25" w14:textId="7CC795F3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Prior confirming diagnosis of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D82EA5B" w14:textId="4D953C2C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026598C1" w14:textId="112321FF" w:rsidR="0065599E" w:rsidRPr="00CA77BE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5599E">
              <w:rPr>
                <w:rFonts w:ascii="Arial" w:hAnsi="Arial" w:cs="Arial"/>
                <w:sz w:val="18"/>
                <w:szCs w:val="18"/>
              </w:rPr>
              <w:t>Must have occurred within 6 weeks to 1 year before the qualifying Group 2A diagnosis</w:t>
            </w:r>
          </w:p>
        </w:tc>
      </w:tr>
      <w:tr w:rsidR="0065599E" w:rsidRPr="003406A1" w14:paraId="30B54AEB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6EB3B1BD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B6930C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342912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87F2B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67D3501D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65599E" w:rsidRPr="003406A1" w14:paraId="7E92153A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3607DFCE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721B1C8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2AE3E98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1A40723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</w:t>
            </w: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 xml:space="preserve">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4CB2B337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>Any instance of Group 1B occurred on or before the first instance of Group 1A</w:t>
            </w:r>
          </w:p>
        </w:tc>
      </w:tr>
      <w:tr w:rsidR="0065599E" w:rsidRPr="003406A1" w14:paraId="11DC96FC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45454084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0CC8D7C1" w14:textId="77777777" w:rsidR="0065599E" w:rsidRPr="00297DE3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009CBC0" w14:textId="06071A25" w:rsidR="0065599E" w:rsidRPr="003406A1" w:rsidRDefault="00192E9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92E92">
              <w:rPr>
                <w:rFonts w:ascii="Arial" w:hAnsi="Arial" w:cs="Arial"/>
                <w:sz w:val="18"/>
                <w:szCs w:val="18"/>
              </w:rPr>
              <w:t>Control index event meeting the stricter temporal definition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2DA46E9" w14:textId="6631A06B" w:rsidR="0065599E" w:rsidRPr="003406A1" w:rsidRDefault="004C406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4C4062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6ADF4164" w14:textId="44068044" w:rsidR="0065599E" w:rsidRPr="003406A1" w:rsidRDefault="00192E9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92E92">
              <w:rPr>
                <w:rFonts w:ascii="Arial" w:hAnsi="Arial" w:cs="Arial"/>
                <w:sz w:val="18"/>
                <w:szCs w:val="18"/>
              </w:rPr>
              <w:t>Any instance of Group 2B occurred within 6 weeks and 1 year before the first instance of Group 2A</w:t>
            </w:r>
          </w:p>
        </w:tc>
      </w:tr>
      <w:tr w:rsidR="0065599E" w:rsidRPr="003406A1" w14:paraId="3A69442F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56990C8D" w14:textId="77777777" w:rsidR="0065599E" w:rsidRPr="003406A1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883503E" w14:textId="77777777" w:rsidR="0065599E" w:rsidRPr="00297DE3" w:rsidRDefault="0065599E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0AA3E40" w14:textId="0C8FF528" w:rsidR="0065599E" w:rsidRPr="003406A1" w:rsidRDefault="00192E9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92E92">
              <w:rPr>
                <w:rFonts w:ascii="Arial" w:hAnsi="Arial" w:cs="Arial"/>
                <w:sz w:val="18"/>
                <w:szCs w:val="18"/>
              </w:rPr>
              <w:t>Prior healthcare encounter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E231463" w14:textId="6DCADB97" w:rsidR="0065599E" w:rsidRPr="003406A1" w:rsidRDefault="00192E9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92E92">
              <w:rPr>
                <w:rFonts w:ascii="Arial" w:hAnsi="Arial" w:cs="Arial"/>
                <w:sz w:val="18"/>
                <w:szCs w:val="18"/>
              </w:rPr>
              <w:t>Visit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2D1EC76" w14:textId="1DAB3CF0" w:rsidR="0065599E" w:rsidRPr="003406A1" w:rsidRDefault="00192E9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92E92">
              <w:rPr>
                <w:rFonts w:ascii="Arial" w:hAnsi="Arial" w:cs="Arial"/>
                <w:sz w:val="18"/>
                <w:szCs w:val="18"/>
              </w:rPr>
              <w:t>Must have occurred within 6 weeks to 1 year before the first instance of Group 2A</w:t>
            </w:r>
          </w:p>
        </w:tc>
      </w:tr>
    </w:tbl>
    <w:p w14:paraId="774DBF8D" w14:textId="681C5BA7" w:rsidR="0065599E" w:rsidRDefault="0065599E"/>
    <w:p w14:paraId="488CB598" w14:textId="77777777" w:rsidR="000A4C9A" w:rsidRDefault="00AE58BA">
      <w: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0A4C9A" w:rsidRPr="003406A1" w14:paraId="25E1B587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1F6E92" w14:textId="55C48894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4</w:t>
            </w:r>
          </w:p>
        </w:tc>
      </w:tr>
      <w:tr w:rsidR="000A4C9A" w:rsidRPr="003406A1" w14:paraId="3E7FA7CC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FDB164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8B2FC1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B3E492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54664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E42582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0A4C9A" w:rsidRPr="003406A1" w14:paraId="4D50F181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42550018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1816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FDD004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21F880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3E47388B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0A4C9A" w:rsidRPr="003406A1" w14:paraId="3807DBB5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354DC6DE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D306CC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B872E9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1D3454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776D52A1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0A4C9A" w:rsidRPr="003406A1" w14:paraId="2D6DE78C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208473EA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5FA496" w14:textId="77777777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39DA65" w14:textId="200C47BA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Atopic dermatitis diagnosis meeting the two-code sensitivity definition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7C2E9B" w14:textId="39922A8C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7914C8F2" w14:textId="7F52286A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Any instance of Group 2B occurred within 1 month on or after the first instance of Group 2A</w:t>
            </w:r>
          </w:p>
        </w:tc>
      </w:tr>
      <w:tr w:rsidR="000A4C9A" w:rsidRPr="003406A1" w14:paraId="2B0BADC1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6C58B47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0FDB1A" w14:textId="77777777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552BD1" w14:textId="20615CC7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Confirming second diagnosis of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7ED3AE" w14:textId="188E0C66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7F8BA37B" w14:textId="4446A22D" w:rsidR="000A4C9A" w:rsidRPr="00CA77BE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Must have occurred within 1 month on or after the first instance of Group 2A</w:t>
            </w:r>
          </w:p>
        </w:tc>
      </w:tr>
      <w:tr w:rsidR="000A4C9A" w:rsidRPr="003406A1" w14:paraId="65307BA1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7A15998E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B0D1A0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6B652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6D67C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5A32AD5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0A4C9A" w:rsidRPr="003406A1" w14:paraId="731533A9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1003C2F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B5AE0F4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874FA6E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AB84FA9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</w:t>
            </w: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 xml:space="preserve">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BD4F058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>Any instance of Group 1B occurred on or before the first instance of Group 1A</w:t>
            </w:r>
          </w:p>
        </w:tc>
      </w:tr>
      <w:tr w:rsidR="000A4C9A" w:rsidRPr="003406A1" w14:paraId="37C630AB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0F6BD67B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70FD85E" w14:textId="77777777" w:rsidR="000A4C9A" w:rsidRPr="00297DE3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5EC6403" w14:textId="608CC7AD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Control index event meeting the two-encounter sensitivity definition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08C5CD71" w14:textId="7A2C6455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27670F64" w14:textId="1D9606F5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Any instance of Group 2B occurred within 1 month on or after the first instance of Group 2A</w:t>
            </w:r>
          </w:p>
        </w:tc>
      </w:tr>
      <w:tr w:rsidR="000A4C9A" w:rsidRPr="003406A1" w14:paraId="4978AAF0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4945D295" w14:textId="77777777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6AC7C64" w14:textId="77777777" w:rsidR="000A4C9A" w:rsidRPr="00297DE3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E2ACE">
              <w:rPr>
                <w:rFonts w:ascii="Arial" w:hAnsi="Arial" w:cs="Arial"/>
                <w:sz w:val="18"/>
                <w:szCs w:val="18"/>
              </w:rPr>
              <w:t>Group 2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22CCF22" w14:textId="7C8AC27E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Confirming healthcare encounter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C133E24" w14:textId="3B605630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Visit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4943CF68" w14:textId="660C02BD" w:rsidR="000A4C9A" w:rsidRPr="003406A1" w:rsidRDefault="000A4C9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A4C9A">
              <w:rPr>
                <w:rFonts w:ascii="Arial" w:hAnsi="Arial" w:cs="Arial"/>
                <w:sz w:val="18"/>
                <w:szCs w:val="18"/>
              </w:rPr>
              <w:t>Must have occurred within 1 month on or after the first instance of Group 2A</w:t>
            </w:r>
            <w:r w:rsidR="00FE2D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2DE77C7C" w14:textId="45CF5B68" w:rsidR="002C6612" w:rsidRDefault="002C6612"/>
    <w:p w14:paraId="780D2A23" w14:textId="77777777" w:rsidR="002C6612" w:rsidRDefault="002C6612">
      <w: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2C6612" w:rsidRPr="003406A1" w14:paraId="75DE0ECE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C167D9F" w14:textId="375BFD2C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C6612" w:rsidRPr="003406A1" w14:paraId="16744D39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EAF111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2EF928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196786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A53A0D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B0CB4F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2C6612" w:rsidRPr="003406A1" w14:paraId="2F6445FB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06C34E0A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5904E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CDBC6E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C2955D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7BE8DC9C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2C6612" w:rsidRPr="003406A1" w14:paraId="4865BED1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34DD8B05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2B1AAE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AB5336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A41BD4" w14:textId="09D17C23" w:rsidR="002C6612" w:rsidRPr="003406A1" w:rsidRDefault="006E59A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E59AA">
              <w:rPr>
                <w:rFonts w:ascii="Arial" w:hAnsi="Arial" w:cs="Arial"/>
                <w:sz w:val="18"/>
                <w:szCs w:val="18"/>
              </w:rPr>
              <w:t xml:space="preserve">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: 1514 – Betamethasone (topical product); ICD-10-CM: L40–L45 – Papulosquamous disorders; ICD-10-CM: L49–L54 – Urticaria and erythema; ICD-10-CM: L21 – Seborrheic dermatitis; ICD-10-CM: L22 – Diaper dermatitis; ICD-10-CM: L23 – Allergic contact dermatitis; ICD-10-CM: L24 – Irritant contact dermatitis; ICD-10-CM: L25 – Unspecified contact dermatitis; ICD-10-CM: L26 – Exfoliative dermatitis; ICD-10-CM: L27 – Dermatitis due to substances taken internally; ICD-10-CM: L28 – Lichen simplex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chronicus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 and prurigo; ICD-10-CM: L29 – Pruritus; ICD-10-CM: L30 – Other and unspecified dermatitis; ICD-9-CM: 690 –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Erythematosquamous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E59AA">
              <w:rPr>
                <w:rFonts w:ascii="Arial" w:hAnsi="Arial" w:cs="Arial"/>
                <w:sz w:val="18"/>
                <w:szCs w:val="18"/>
              </w:rPr>
              <w:lastRenderedPageBreak/>
              <w:t>dermatosis; ICD-9-CM: 690.1 – Seborrhe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07CC6C5C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lastRenderedPageBreak/>
              <w:t>Any instance of Group 1B occurred on or before the first instance of Group 1A</w:t>
            </w:r>
          </w:p>
        </w:tc>
      </w:tr>
      <w:tr w:rsidR="002C6612" w:rsidRPr="003406A1" w14:paraId="75533F57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02563704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8934D3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BC481C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759A0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04A627D8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2C6612" w:rsidRPr="003406A1" w14:paraId="26CAA0D3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15B1DD73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3894D62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256A82D1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02295A15" w14:textId="39096C49" w:rsidR="002C6612" w:rsidRPr="003406A1" w:rsidRDefault="006E59A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6E59AA">
              <w:rPr>
                <w:rFonts w:ascii="Arial" w:hAnsi="Arial" w:cs="Arial"/>
                <w:sz w:val="18"/>
                <w:szCs w:val="18"/>
              </w:rPr>
              <w:t xml:space="preserve">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: 1514 – Betamethasone (topical product); ICD-10-CM: L40–L45 – Papulosquamous disorders; ICD-10-CM: L49–L54 – Urticaria and erythema; ICD-10-CM: L21 – Seborrheic dermatitis; ICD-10-CM: L22 – Diaper dermatitis; ICD-10-CM: L23 – Allergic contact dermatitis; ICD-10-CM: L24 – Irritant contact dermatitis; ICD-10-CM: L25 – Unspecified contact dermatitis; ICD-10-CM: L26 – Exfoliative dermatitis; ICD-10-CM: L27 – Dermatitis due to substances taken internally; ICD-10-CM: L28 – Lichen simplex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chronicus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 and prurigo; ICD-10-CM: L29 – Pruritus; ICD-10-CM: L30 – Other and unspecified dermatitis; ICD-9-CM: 690 – </w:t>
            </w:r>
            <w:proofErr w:type="spellStart"/>
            <w:r w:rsidRPr="006E59AA">
              <w:rPr>
                <w:rFonts w:ascii="Arial" w:hAnsi="Arial" w:cs="Arial"/>
                <w:sz w:val="18"/>
                <w:szCs w:val="18"/>
              </w:rPr>
              <w:t>Erythematosquamous</w:t>
            </w:r>
            <w:proofErr w:type="spellEnd"/>
            <w:r w:rsidRPr="006E59AA">
              <w:rPr>
                <w:rFonts w:ascii="Arial" w:hAnsi="Arial" w:cs="Arial"/>
                <w:sz w:val="18"/>
                <w:szCs w:val="18"/>
              </w:rPr>
              <w:t xml:space="preserve"> dermatosis; ICD-9-CM: 690.1 – Seborrheic dermatitis; 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0771760E" w14:textId="77777777" w:rsidR="002C6612" w:rsidRPr="003406A1" w:rsidRDefault="002C6612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C46A6C" w:rsidRPr="003406A1" w14:paraId="32BCD2E8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A673FE" w14:textId="11A2D355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6</w:t>
            </w:r>
          </w:p>
        </w:tc>
      </w:tr>
      <w:tr w:rsidR="00C46A6C" w:rsidRPr="003406A1" w14:paraId="540DD3A1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F3DCE2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6D9254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93A49D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1EFDDE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FDF787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C46A6C" w:rsidRPr="003406A1" w14:paraId="3C8B7D0A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317C9C4F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854DDB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088527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E904A8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2464728E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C46A6C" w:rsidRPr="003406A1" w14:paraId="72CD183B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4E48BF19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D81373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6EF5CD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D876D7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0953E6E2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C46A6C" w:rsidRPr="003406A1" w14:paraId="4575CE90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41278F1D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A12CB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FC5A0" w14:textId="24C36C8D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46A6C">
              <w:rPr>
                <w:rFonts w:ascii="Arial" w:hAnsi="Arial" w:cs="Arial"/>
                <w:sz w:val="18"/>
                <w:szCs w:val="18"/>
              </w:rPr>
              <w:t>Index event: first recorded diagnosis of acne vulgar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6D305D" w14:textId="7D6D97CB" w:rsidR="00C46A6C" w:rsidRPr="00C46A6C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C46A6C">
              <w:rPr>
                <w:rFonts w:ascii="Arial" w:hAnsi="Arial" w:cs="Arial"/>
                <w:sz w:val="18"/>
                <w:szCs w:val="18"/>
                <w:lang w:val="de-DE"/>
              </w:rPr>
              <w:t xml:space="preserve">ICD-10-CM: L70.0 – Acne </w:t>
            </w:r>
            <w:proofErr w:type="spellStart"/>
            <w:r w:rsidRPr="00C46A6C">
              <w:rPr>
                <w:rFonts w:ascii="Arial" w:hAnsi="Arial" w:cs="Arial"/>
                <w:sz w:val="18"/>
                <w:szCs w:val="18"/>
                <w:lang w:val="de-DE"/>
              </w:rPr>
              <w:t>vulgari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1BE54431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C46A6C" w:rsidRPr="003406A1" w14:paraId="282885B1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53823E15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6948851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B3E595A" w14:textId="18A19BA0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46A6C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1F6A7F0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5E957EA6" w14:textId="77777777" w:rsidR="00C46A6C" w:rsidRPr="003406A1" w:rsidRDefault="00C46A6C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</w:tbl>
    <w:p w14:paraId="591A3D17" w14:textId="77777777" w:rsidR="00C46A6C" w:rsidRDefault="00C46A6C"/>
    <w:p w14:paraId="03C349F6" w14:textId="77777777" w:rsidR="005D29CA" w:rsidRDefault="005D29CA"/>
    <w:p w14:paraId="71E718B2" w14:textId="77777777" w:rsidR="005D29CA" w:rsidRDefault="005D29C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5D29CA" w:rsidRPr="003406A1" w14:paraId="11121DC3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95CE24" w14:textId="05FBE0DC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7</w:t>
            </w:r>
          </w:p>
        </w:tc>
      </w:tr>
      <w:tr w:rsidR="005D29CA" w:rsidRPr="003406A1" w14:paraId="6889E5B2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0C7DC7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42477C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BD3432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8814F6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99276B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5D29CA" w:rsidRPr="003406A1" w14:paraId="76B76C89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0D3DD5DA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41CD29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863E1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CC7B3D" w14:textId="5D4165F0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  <w:r>
              <w:rPr>
                <w:rFonts w:ascii="Arial" w:hAnsi="Arial" w:cs="Arial"/>
                <w:sz w:val="18"/>
                <w:szCs w:val="18"/>
              </w:rPr>
              <w:t>, aged &lt;18 yea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09A0BE76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5D29CA" w:rsidRPr="003406A1" w14:paraId="0E1211B2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75CBC265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ED9BD9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8090C0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3DE314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7E3D3B1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5D29CA" w:rsidRPr="003406A1" w14:paraId="680AF226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663D8FA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BE2B5A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2026C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3C432" w14:textId="190ED1CF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>s, aged &lt;18 yea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543A9FA2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5D29CA" w:rsidRPr="003406A1" w14:paraId="4F7CF257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06F89604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099FD4C0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3B16D31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8B6C76B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770D2CC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</w:tbl>
    <w:p w14:paraId="2ED5EA99" w14:textId="4A2BBD3C" w:rsidR="005D29CA" w:rsidRDefault="005D29CA"/>
    <w:p w14:paraId="04037D21" w14:textId="77777777" w:rsidR="005D29CA" w:rsidRDefault="005D29CA">
      <w: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5D29CA" w:rsidRPr="003406A1" w14:paraId="0C5C3949" w14:textId="77777777" w:rsidTr="00EB17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4E41091" w14:textId="60F0D24E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5D29CA" w:rsidRPr="003406A1" w14:paraId="71530003" w14:textId="77777777" w:rsidTr="00EB17B3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0E583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5C419A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4D8D2E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2E0E8E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F12631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5D29CA" w:rsidRPr="003406A1" w14:paraId="1ADFD768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1834679B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pic dermatitis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76A2B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0CAB0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ndex event: first recorded diagnosis of atopic dermatit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C9E53" w14:textId="2E508BBE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  <w:r>
              <w:rPr>
                <w:rFonts w:ascii="Arial" w:hAnsi="Arial" w:cs="Arial"/>
                <w:sz w:val="18"/>
                <w:szCs w:val="18"/>
              </w:rPr>
              <w:t xml:space="preserve">, aged 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18 yea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0DB2AE92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5D29CA" w:rsidRPr="003406A1" w14:paraId="38BE29B5" w14:textId="77777777" w:rsidTr="00EB17B3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18576562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BD927B5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D5330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1473E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65B0551D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5D29CA" w:rsidRPr="003406A1" w14:paraId="3E1420B0" w14:textId="77777777" w:rsidTr="00EB17B3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7252CC02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pic dermatitis </w:t>
            </w: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95EF6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CF554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ndex event: encounter for general examination without complaint, suspected or reported diagnosi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0CA25C" w14:textId="5FA6B32D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ICD-10-CM: Z00 – Encounter for general examination without complaint, suspected or reported diagnosi</w:t>
            </w:r>
            <w:r>
              <w:rPr>
                <w:rFonts w:ascii="Arial" w:hAnsi="Arial" w:cs="Arial"/>
                <w:sz w:val="18"/>
                <w:szCs w:val="18"/>
              </w:rPr>
              <w:t xml:space="preserve">s, aged 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18 yea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40BD6D3A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vent between 1 Jan 2016 and 31 Dec 2018</w:t>
            </w:r>
          </w:p>
        </w:tc>
      </w:tr>
      <w:tr w:rsidR="005D29CA" w:rsidRPr="003406A1" w14:paraId="4088935C" w14:textId="77777777" w:rsidTr="00EB17B3">
        <w:tc>
          <w:tcPr>
            <w:tcW w:w="1000" w:type="pct"/>
            <w:tcBorders>
              <w:right w:val="single" w:sz="4" w:space="0" w:color="auto"/>
            </w:tcBorders>
          </w:tcPr>
          <w:p w14:paraId="2536D8E1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42AFA84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FD97E6F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Exclusion criteria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5D4320E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ICD-10-CM: L40 – Psoriasis; ICD-10-CM: T20–T25 – Burns and corrosions of external body surface, specified by site; CPT: 1014622, 44950, 44960, 44970 – Appendectomy; SNOMED: 80146002 – Appendectomy; ICD-10-CM: H91.1 – Presbycusis; </w:t>
            </w:r>
            <w:proofErr w:type="spellStart"/>
            <w:r w:rsidRPr="00CA77B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CA77BE">
              <w:rPr>
                <w:rFonts w:ascii="Arial" w:hAnsi="Arial" w:cs="Arial"/>
                <w:sz w:val="18"/>
                <w:szCs w:val="18"/>
              </w:rPr>
              <w:t>: 1514 – Betamethasone (topical product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089112BD" w14:textId="77777777" w:rsidR="005D29CA" w:rsidRPr="003406A1" w:rsidRDefault="005D29CA" w:rsidP="00EB17B3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</w:tbl>
    <w:p w14:paraId="73C791A8" w14:textId="5E9B39C1" w:rsidR="005D29CA" w:rsidRDefault="005D29CA"/>
    <w:sectPr w:rsidR="005D29CA" w:rsidSect="005F5EF3">
      <w:footerReference w:type="even" r:id="rId6"/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C09BB" w14:textId="77777777" w:rsidR="004341EF" w:rsidRDefault="004341EF" w:rsidP="000B5D3C">
      <w:pPr>
        <w:spacing w:after="0" w:line="240" w:lineRule="auto"/>
      </w:pPr>
      <w:r>
        <w:separator/>
      </w:r>
    </w:p>
  </w:endnote>
  <w:endnote w:type="continuationSeparator" w:id="0">
    <w:p w14:paraId="6DED1145" w14:textId="77777777" w:rsidR="004341EF" w:rsidRDefault="004341EF" w:rsidP="000B5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483314"/>
      <w:docPartObj>
        <w:docPartGallery w:val="Page Numbers (Bottom of Page)"/>
        <w:docPartUnique/>
      </w:docPartObj>
    </w:sdtPr>
    <w:sdtContent>
      <w:p w14:paraId="6B72050A" w14:textId="5B9052C4" w:rsidR="000B5D3C" w:rsidRDefault="000B5D3C" w:rsidP="00AF1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47F8730" w14:textId="77777777" w:rsidR="000B5D3C" w:rsidRDefault="000B5D3C" w:rsidP="000B5D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2033621"/>
      <w:docPartObj>
        <w:docPartGallery w:val="Page Numbers (Bottom of Page)"/>
        <w:docPartUnique/>
      </w:docPartObj>
    </w:sdtPr>
    <w:sdtContent>
      <w:p w14:paraId="7E52C37D" w14:textId="4028BDB4" w:rsidR="000B5D3C" w:rsidRDefault="000B5D3C" w:rsidP="00AF1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415405B" w14:textId="77777777" w:rsidR="000B5D3C" w:rsidRDefault="000B5D3C" w:rsidP="000B5D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A4157" w14:textId="77777777" w:rsidR="004341EF" w:rsidRDefault="004341EF" w:rsidP="000B5D3C">
      <w:pPr>
        <w:spacing w:after="0" w:line="240" w:lineRule="auto"/>
      </w:pPr>
      <w:r>
        <w:separator/>
      </w:r>
    </w:p>
  </w:footnote>
  <w:footnote w:type="continuationSeparator" w:id="0">
    <w:p w14:paraId="2DA1BE1B" w14:textId="77777777" w:rsidR="004341EF" w:rsidRDefault="004341EF" w:rsidP="000B5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F3"/>
    <w:rsid w:val="00076913"/>
    <w:rsid w:val="000A4C9A"/>
    <w:rsid w:val="000B5D3C"/>
    <w:rsid w:val="000C0188"/>
    <w:rsid w:val="000E5A5C"/>
    <w:rsid w:val="00170C97"/>
    <w:rsid w:val="00192E92"/>
    <w:rsid w:val="001E5D16"/>
    <w:rsid w:val="001F163C"/>
    <w:rsid w:val="00297DE3"/>
    <w:rsid w:val="002C6612"/>
    <w:rsid w:val="002D63ED"/>
    <w:rsid w:val="00321302"/>
    <w:rsid w:val="004341EF"/>
    <w:rsid w:val="004C4062"/>
    <w:rsid w:val="005B3E6D"/>
    <w:rsid w:val="005D29CA"/>
    <w:rsid w:val="005F5EF3"/>
    <w:rsid w:val="0065599E"/>
    <w:rsid w:val="006626CA"/>
    <w:rsid w:val="006C17D8"/>
    <w:rsid w:val="006E59AA"/>
    <w:rsid w:val="00730965"/>
    <w:rsid w:val="00730B4C"/>
    <w:rsid w:val="007636D7"/>
    <w:rsid w:val="007E2312"/>
    <w:rsid w:val="007E2C1F"/>
    <w:rsid w:val="00A02EE9"/>
    <w:rsid w:val="00A03CAD"/>
    <w:rsid w:val="00AD7191"/>
    <w:rsid w:val="00AE58BA"/>
    <w:rsid w:val="00C46A6C"/>
    <w:rsid w:val="00C95BFE"/>
    <w:rsid w:val="00CA77BE"/>
    <w:rsid w:val="00CE2ACE"/>
    <w:rsid w:val="00CE709D"/>
    <w:rsid w:val="00EA2428"/>
    <w:rsid w:val="00ED6E08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88DF8"/>
  <w15:chartTrackingRefBased/>
  <w15:docId w15:val="{D8EFD0FC-FD7C-2048-AF83-7CCBD7C4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F3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ED6E08"/>
  </w:style>
  <w:style w:type="paragraph" w:styleId="Footer">
    <w:name w:val="footer"/>
    <w:basedOn w:val="Normal"/>
    <w:link w:val="FooterChar"/>
    <w:uiPriority w:val="99"/>
    <w:unhideWhenUsed/>
    <w:rsid w:val="000B5D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D3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B5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2</Pages>
  <Words>2137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21</cp:revision>
  <dcterms:created xsi:type="dcterms:W3CDTF">2026-03-27T11:47:00Z</dcterms:created>
  <dcterms:modified xsi:type="dcterms:W3CDTF">2026-03-28T14:35:00Z</dcterms:modified>
</cp:coreProperties>
</file>